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BE66C" w14:textId="0AA860EE" w:rsidR="00D637A5" w:rsidRPr="000C4BD0" w:rsidRDefault="006E50D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bookmarkStart w:id="0" w:name="_GoBack"/>
      <w:bookmarkEnd w:id="0"/>
      <w:r w:rsidR="0079419B" w:rsidRPr="000C4BD0">
        <w:rPr>
          <w:rFonts w:ascii="Arial" w:hAnsi="Arial" w:cs="Arial"/>
          <w:b/>
          <w:sz w:val="24"/>
          <w:szCs w:val="24"/>
        </w:rPr>
        <w:t>.</w:t>
      </w:r>
      <w:r w:rsidR="0079419B" w:rsidRPr="000C4BD0">
        <w:rPr>
          <w:rFonts w:ascii="Arial" w:hAnsi="Arial" w:cs="Arial"/>
          <w:sz w:val="24"/>
          <w:szCs w:val="24"/>
        </w:rPr>
        <w:t xml:space="preserve"> Hydroxyl radical modification rate</w:t>
      </w:r>
      <w:r w:rsidR="00284E35">
        <w:rPr>
          <w:rFonts w:ascii="Arial" w:hAnsi="Arial" w:cs="Arial"/>
          <w:sz w:val="24"/>
          <w:szCs w:val="24"/>
        </w:rPr>
        <w:t>s of</w:t>
      </w:r>
      <w:r w:rsidR="001C780A">
        <w:rPr>
          <w:rFonts w:ascii="Arial" w:hAnsi="Arial" w:cs="Arial"/>
          <w:sz w:val="24"/>
          <w:szCs w:val="24"/>
        </w:rPr>
        <w:t xml:space="preserve"> MM1, MM2 and VV2 sCJD prions</w:t>
      </w:r>
      <w:r w:rsidR="0079419B" w:rsidRPr="000C4BD0">
        <w:rPr>
          <w:rFonts w:ascii="Arial" w:hAnsi="Arial" w:cs="Arial"/>
          <w:sz w:val="24"/>
          <w:szCs w:val="24"/>
        </w:rPr>
        <w:t xml:space="preserve">. </w:t>
      </w:r>
      <w:r w:rsidR="007F453E">
        <w:rPr>
          <w:rFonts w:ascii="Arial" w:hAnsi="Arial" w:cs="Arial"/>
          <w:sz w:val="24"/>
          <w:szCs w:val="24"/>
        </w:rPr>
        <w:t xml:space="preserve">Note codon </w:t>
      </w:r>
      <w:r w:rsidR="007F453E" w:rsidRPr="007F453E">
        <w:rPr>
          <w:rFonts w:ascii="Arial" w:hAnsi="Arial" w:cs="Arial"/>
          <w:sz w:val="24"/>
          <w:szCs w:val="24"/>
        </w:rPr>
        <w:t>129</w:t>
      </w:r>
      <w:r w:rsidR="007F453E">
        <w:rPr>
          <w:rFonts w:ascii="Arial" w:hAnsi="Arial" w:cs="Arial"/>
          <w:sz w:val="24"/>
          <w:szCs w:val="24"/>
        </w:rPr>
        <w:t xml:space="preserve"> polymorphism in 128-133 peptide</w:t>
      </w:r>
      <w:r w:rsidR="007F453E" w:rsidRPr="007F453E">
        <w:rPr>
          <w:rFonts w:ascii="Arial" w:hAnsi="Arial" w:cs="Arial"/>
          <w:sz w:val="24"/>
          <w:szCs w:val="24"/>
        </w:rPr>
        <w:t>.</w:t>
      </w:r>
      <w:r w:rsidR="0079419B" w:rsidRPr="000C4BD0">
        <w:rPr>
          <w:rFonts w:ascii="Arial" w:hAnsi="Arial" w:cs="Arial"/>
          <w:sz w:val="24"/>
          <w:szCs w:val="24"/>
        </w:rPr>
        <w:t xml:space="preserve">  </w:t>
      </w:r>
    </w:p>
    <w:tbl>
      <w:tblPr>
        <w:tblpPr w:leftFromText="180" w:rightFromText="180" w:vertAnchor="page" w:horzAnchor="margin" w:tblpXSpec="center" w:tblpY="2421"/>
        <w:tblW w:w="10790" w:type="dxa"/>
        <w:tblLook w:val="04A0" w:firstRow="1" w:lastRow="0" w:firstColumn="1" w:lastColumn="0" w:noHBand="0" w:noVBand="1"/>
      </w:tblPr>
      <w:tblGrid>
        <w:gridCol w:w="1069"/>
        <w:gridCol w:w="1996"/>
        <w:gridCol w:w="1515"/>
        <w:gridCol w:w="2070"/>
        <w:gridCol w:w="2250"/>
        <w:gridCol w:w="1890"/>
      </w:tblGrid>
      <w:tr w:rsidR="00020FBF" w:rsidRPr="000C4BD0" w14:paraId="28874482" w14:textId="77777777" w:rsidTr="000C4BD0">
        <w:trPr>
          <w:trHeight w:val="518"/>
        </w:trPr>
        <w:tc>
          <w:tcPr>
            <w:tcW w:w="10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A637D85" w14:textId="77777777" w:rsidR="00020FBF" w:rsidRPr="000C4BD0" w:rsidRDefault="00020FBF" w:rsidP="00CB4C90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ptides</w:t>
            </w:r>
          </w:p>
        </w:tc>
        <w:tc>
          <w:tcPr>
            <w:tcW w:w="19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351AE" w14:textId="77777777" w:rsidR="00020FBF" w:rsidRPr="000C4BD0" w:rsidRDefault="00020FBF" w:rsidP="00CB4C90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5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F1251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xidized Residues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2831D4" w14:textId="77777777" w:rsidR="00020FBF" w:rsidRPr="000C4BD0" w:rsidRDefault="000C4BD0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M1 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s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020FBF"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0C6961" w14:textId="77777777" w:rsidR="00020FBF" w:rsidRPr="000C4BD0" w:rsidRDefault="000C4BD0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M2 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s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020FBF"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33A680" w14:textId="77777777" w:rsidR="00020FBF" w:rsidRPr="000C4BD0" w:rsidRDefault="000C4BD0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V2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s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020FBF"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20FBF" w:rsidRPr="000C4BD0" w14:paraId="429C57D8" w14:textId="77777777" w:rsidTr="000C4BD0">
        <w:trPr>
          <w:trHeight w:val="450"/>
        </w:trPr>
        <w:tc>
          <w:tcPr>
            <w:tcW w:w="10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5BF80E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82035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8530B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692E8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E93D1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981FB" w14:textId="77777777" w:rsidR="00020FBF" w:rsidRPr="000C4BD0" w:rsidRDefault="00020FBF" w:rsidP="00020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20FBF" w:rsidRPr="000C4BD0" w14:paraId="5E9AF71D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2D54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8-133</w:t>
            </w:r>
          </w:p>
        </w:tc>
        <w:tc>
          <w:tcPr>
            <w:tcW w:w="1996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C0C0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LGSA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58A0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28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506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F32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410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± 0.0011</w:t>
            </w:r>
          </w:p>
        </w:tc>
      </w:tr>
      <w:tr w:rsidR="00020FBF" w:rsidRPr="000C4BD0" w14:paraId="12D043DC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70A5E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8-133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5BB7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SA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E10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29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FCE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1 ± 0.0008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97B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75 ± 0.019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4F5A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-</w:t>
            </w:r>
          </w:p>
        </w:tc>
      </w:tr>
      <w:tr w:rsidR="00020FBF" w:rsidRPr="000C4BD0" w14:paraId="04D494F0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81A0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2-144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A4BF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PIIHFGSD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2088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34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A77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9 ± 0.002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4F3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 ± 0.0572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168F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 ± 0.0202</w:t>
            </w:r>
          </w:p>
        </w:tc>
      </w:tr>
      <w:tr w:rsidR="00020FBF" w:rsidRPr="000C4BD0" w14:paraId="7553F7BC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2806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3-144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82C7" w14:textId="77777777" w:rsidR="00020FBF" w:rsidRPr="000C4BD0" w:rsidRDefault="00CB4C90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CB4C9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CB4C9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P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HFGSD</w:t>
            </w:r>
            <w:r w:rsidR="00020FBF"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6FA7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6_P137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74F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3 ± 0.0023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6FF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6 ± 0.0008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9483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2 ± 0.00385</w:t>
            </w:r>
          </w:p>
        </w:tc>
      </w:tr>
      <w:tr w:rsidR="00020FBF" w:rsidRPr="000C4BD0" w14:paraId="688551D9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E96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4-144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CC7E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R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IIH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SD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F27A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138_I139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A0965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32 ± 0.000229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3963C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61 ± 0.000299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82E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± 0.00204</w:t>
            </w:r>
          </w:p>
        </w:tc>
      </w:tr>
      <w:tr w:rsidR="00020FBF" w:rsidRPr="000C4BD0" w14:paraId="4E76C30D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1D6C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8C40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4AAB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40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56F3F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57 ± 0.002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A4CB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1 ± 0.0004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E816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2 ± 0.00226</w:t>
            </w:r>
          </w:p>
        </w:tc>
      </w:tr>
      <w:tr w:rsidR="00020FBF" w:rsidRPr="000C4BD0" w14:paraId="0C781860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5AEE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2A97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BBE6E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37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3C0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8 ± 0.002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CCFF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57 ± 0.001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3985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4 ± 0.00667</w:t>
            </w:r>
          </w:p>
        </w:tc>
      </w:tr>
      <w:tr w:rsidR="00020FBF" w:rsidRPr="000C4BD0" w14:paraId="65BFE9E8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BDB6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5-144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4DD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IHFGSD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FC8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6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16A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 ± 0.00073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5E6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3 ± 0.00058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1900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5 ± 0.0048</w:t>
            </w:r>
          </w:p>
        </w:tc>
      </w:tr>
      <w:tr w:rsidR="00020FBF" w:rsidRPr="000C4BD0" w14:paraId="0C64BF3F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6969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0-160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1ABD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Q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A815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5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0DAD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4 ± 0.0012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779A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8 ± 0.00147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249C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8 ± 0.00344</w:t>
            </w:r>
          </w:p>
        </w:tc>
      </w:tr>
      <w:tr w:rsidR="00020FBF" w:rsidRPr="000C4BD0" w14:paraId="6E59B7D1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97B9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780C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38D1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54_Y157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7589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27 ± 0.00003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E27B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177 ± 0.000000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589F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13 ± 0.000335</w:t>
            </w:r>
          </w:p>
        </w:tc>
      </w:tr>
      <w:tr w:rsidR="00020FBF" w:rsidRPr="000C4BD0" w14:paraId="22138AF8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C20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9CFD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A0D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54_Y150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283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49 ± 0.0001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336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67 ± 0.0000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EA81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27 ± 0.000405</w:t>
            </w:r>
          </w:p>
        </w:tc>
      </w:tr>
      <w:tr w:rsidR="00020FBF" w:rsidRPr="000C4BD0" w14:paraId="0D472A2C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7154C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1-168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8F03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MD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3F4C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65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3244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12ABE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7 ± 0.000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9921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4 ± 0.0018</w:t>
            </w:r>
          </w:p>
        </w:tc>
      </w:tr>
      <w:tr w:rsidR="00020FBF" w:rsidRPr="000C4BD0" w14:paraId="49CA4BB4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7FF8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F50D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C485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208A2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2 ± 0.004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0AB6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1 ± 0.0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C287E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8 ± 0.00954</w:t>
            </w:r>
          </w:p>
        </w:tc>
      </w:tr>
      <w:tr w:rsidR="00020FBF" w:rsidRPr="000C4BD0" w14:paraId="7722F759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721B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6385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C0BA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66_D167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689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05 ± 0.000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7D2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72 ± 0.000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1937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6 ± 0.000399</w:t>
            </w:r>
          </w:p>
        </w:tc>
      </w:tr>
      <w:tr w:rsidR="00020FBF" w:rsidRPr="000C4BD0" w14:paraId="1066EB25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80E3E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2-168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70C3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C232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66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C3C6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3 ± 0.0053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5CA4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 ± 0.022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CF81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3 ± 0.007</w:t>
            </w:r>
          </w:p>
        </w:tc>
      </w:tr>
      <w:tr w:rsidR="00020FBF" w:rsidRPr="000C4BD0" w14:paraId="116BCD70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7B1EC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18F8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B7A3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65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B8F5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6681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4 ± 0.00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3839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5 ± 0.00765</w:t>
            </w:r>
          </w:p>
        </w:tc>
      </w:tr>
      <w:tr w:rsidR="00020FBF" w:rsidRPr="000C4BD0" w14:paraId="6CBFC0AB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5012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A093E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13B8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3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B59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CAC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3 ± 0.0000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C3666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2 ± 0.0145</w:t>
            </w:r>
          </w:p>
        </w:tc>
      </w:tr>
      <w:tr w:rsidR="00020FBF" w:rsidRPr="000C4BD0" w14:paraId="67323116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F434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9-178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3D41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QNN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HD 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BD75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9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0D07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493C9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 ± 0.0013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5657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8 ± 0.00536</w:t>
            </w:r>
          </w:p>
        </w:tc>
      </w:tr>
      <w:tr w:rsidR="00020FBF" w:rsidRPr="000C4BD0" w14:paraId="739F665F" w14:textId="77777777" w:rsidTr="000C4BD0">
        <w:trPr>
          <w:trHeight w:val="40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154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7EB8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4BCD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75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7F1C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47 ± 0.001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1F33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4 ± 0.0001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AD30C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1 ± 0.00141</w:t>
            </w:r>
          </w:p>
        </w:tc>
      </w:tr>
      <w:tr w:rsidR="00020FBF" w:rsidRPr="000C4BD0" w14:paraId="58B3BB90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743B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9-181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ECC5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QNNFVHDCVN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997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9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5A19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96 ± 0.0019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523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47 ± 0.000919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7E4D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8 ± 0.00406</w:t>
            </w:r>
          </w:p>
        </w:tc>
      </w:tr>
      <w:tr w:rsidR="00020FBF" w:rsidRPr="000C4BD0" w14:paraId="62F01C2A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F75E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6-213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A0829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VVEQ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7FB6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13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64FF47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4 ± 0.016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224A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 ± 0.0217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5F189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4 ± 0.0299</w:t>
            </w:r>
          </w:p>
        </w:tc>
      </w:tr>
      <w:tr w:rsidR="00020FBF" w:rsidRPr="000C4BD0" w14:paraId="0C93358E" w14:textId="77777777" w:rsidTr="000C4BD0">
        <w:trPr>
          <w:trHeight w:val="38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59C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26EC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FA9D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6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B09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9 ± 0.0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29E9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5 ± 0.02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AB65F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6 ± 0.0635</w:t>
            </w:r>
          </w:p>
        </w:tc>
      </w:tr>
      <w:tr w:rsidR="00020FBF" w:rsidRPr="000C4BD0" w14:paraId="17260D90" w14:textId="77777777" w:rsidTr="000C4BD0">
        <w:trPr>
          <w:trHeight w:val="385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A304D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8-225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BB7C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ESQA</w:t>
            </w: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6949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18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FB814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73 ± 0.0010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A5B2D5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87 ± 0.00106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A4782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8 ± 0.00545</w:t>
            </w:r>
          </w:p>
        </w:tc>
      </w:tr>
      <w:tr w:rsidR="00020FBF" w:rsidRPr="000C4BD0" w14:paraId="595635CB" w14:textId="77777777" w:rsidTr="000C4BD0">
        <w:trPr>
          <w:trHeight w:val="405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2FDC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F1C3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AC1DA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25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8770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45 ± 0.0006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92DB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89 ± 0.001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993C1" w14:textId="77777777" w:rsidR="00020FBF" w:rsidRPr="000C4BD0" w:rsidRDefault="00020FBF" w:rsidP="00CB4C9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4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± 0.00213</w:t>
            </w:r>
          </w:p>
        </w:tc>
      </w:tr>
    </w:tbl>
    <w:p w14:paraId="5B5A8F0D" w14:textId="3CB17050" w:rsidR="00B910AC" w:rsidRPr="005A2116" w:rsidRDefault="00B910AC" w:rsidP="007F453E">
      <w:pPr>
        <w:spacing w:before="100"/>
        <w:jc w:val="both"/>
        <w:rPr>
          <w:rFonts w:ascii="Arial" w:hAnsi="Arial" w:cs="Arial"/>
          <w:sz w:val="16"/>
          <w:szCs w:val="16"/>
        </w:rPr>
      </w:pPr>
    </w:p>
    <w:sectPr w:rsidR="00B910AC" w:rsidRPr="005A2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C69"/>
    <w:rsid w:val="00020FBF"/>
    <w:rsid w:val="000C4BD0"/>
    <w:rsid w:val="001C780A"/>
    <w:rsid w:val="001F1664"/>
    <w:rsid w:val="00284E35"/>
    <w:rsid w:val="00431BB8"/>
    <w:rsid w:val="00532C69"/>
    <w:rsid w:val="005A2116"/>
    <w:rsid w:val="006E50DE"/>
    <w:rsid w:val="0071265C"/>
    <w:rsid w:val="0079419B"/>
    <w:rsid w:val="007F453E"/>
    <w:rsid w:val="009050B5"/>
    <w:rsid w:val="00B910AC"/>
    <w:rsid w:val="00CB4C90"/>
    <w:rsid w:val="00D637A5"/>
    <w:rsid w:val="00E7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3B44A"/>
  <w15:chartTrackingRefBased/>
  <w15:docId w15:val="{912F6BC7-06D7-485D-A7C7-619A5EA3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A91A7-AE74-4171-813C-D293CC212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8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ta</cp:lastModifiedBy>
  <cp:revision>8</cp:revision>
  <dcterms:created xsi:type="dcterms:W3CDTF">2021-01-13T17:31:00Z</dcterms:created>
  <dcterms:modified xsi:type="dcterms:W3CDTF">2021-05-27T13:27:00Z</dcterms:modified>
</cp:coreProperties>
</file>